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US"/>
        </w:rPr>
        <w:t>S3 Table.</w:t>
      </w:r>
      <w:r>
        <w:rPr>
          <w:rFonts w:cs="Calibri" w:ascii="Calibri" w:hAnsi="Calibri"/>
          <w:lang w:val="en-US"/>
        </w:rPr>
        <w:t xml:space="preserve"> Estimated means and SE at baseline (pre-) and post-intervention and % change (±SD) for squat jump</w:t>
      </w:r>
      <w:r>
        <w:rPr/>
        <w:t xml:space="preserve"> in the three intervention groups. </w:t>
      </w:r>
    </w:p>
    <w:tbl>
      <w:tblPr>
        <w:tblW w:w="15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608"/>
        <w:gridCol w:w="792"/>
        <w:gridCol w:w="1048"/>
        <w:gridCol w:w="984"/>
        <w:gridCol w:w="792"/>
        <w:gridCol w:w="702"/>
        <w:gridCol w:w="1345"/>
        <w:gridCol w:w="792"/>
        <w:gridCol w:w="702"/>
        <w:gridCol w:w="1081"/>
        <w:gridCol w:w="2295"/>
        <w:gridCol w:w="2187"/>
      </w:tblGrid>
      <w:tr>
        <w:trPr/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8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RT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LYO</w:t>
            </w:r>
          </w:p>
        </w:tc>
        <w:tc>
          <w:tcPr>
            <w:tcW w:w="25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WALK</w:t>
            </w:r>
          </w:p>
        </w:tc>
        <w:tc>
          <w:tcPr>
            <w:tcW w:w="44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tatistics</w:t>
            </w:r>
          </w:p>
        </w:tc>
      </w:tr>
      <w:tr>
        <w:trPr/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Mean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E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Mean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E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Mean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E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Time</w:t>
            </w:r>
          </w:p>
        </w:tc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Time x group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Contraction time (s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9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8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43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451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9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9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-1.2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8.9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40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-6.4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10.4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46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3.1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9.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χ² (1) = 1.5; p = 0.223 (np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χ² (2) = 5.1; p = 0.077 (np)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Jump height (m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5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58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45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6.0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9.7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65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17.5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20.8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*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7.7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11.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 xml:space="preserve">χ² (1) = 11.8; p = 0.001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(np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χ² (2) = 1.9; p = 0.388 (np)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peak(watt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43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59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22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4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7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1.2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6.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69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7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10.9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17.2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*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22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7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0.2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9.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1, 32.7) = 3.2; p = 0.085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2, 32.7) = 2.0; p = 0.147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RPD (watt/s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457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34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4592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31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357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3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4796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32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4.4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14.3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522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311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20.7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27.6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*†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3464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297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-2.9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± 15.3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F (1, 31.5) = 4.3; p = 0.047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F (2, 31.5) = 3.3; p = 0.048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statistics of Linear Mixed Models analyses; </w:t>
      </w:r>
      <w:r>
        <w:rPr>
          <w:rFonts w:cs="Calibri" w:ascii="Calibri" w:hAnsi="Calibri"/>
          <w:lang w:val="en-US"/>
        </w:rPr>
        <w:t>jump height and contraction time were not normally distributed and non-parametric tests were performed and reported for these variables. For easier interpretation, means are reported for all variables.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PLYO = plyometric training, RT = resistance training, WALK = walking, Ppeak = peak power, RPD = rate of power development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*Significant change from pre to post (p &lt; 0.05); †Significant difference with WALK (p &lt; 0.05)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nl-NL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8:48:00Z</dcterms:created>
  <dc:creator>u0061447</dc:creator>
  <dc:description/>
  <cp:keywords/>
  <dc:language>en-US</dc:language>
  <cp:lastModifiedBy>Evelien Van Roie</cp:lastModifiedBy>
  <cp:lastPrinted>2013-04-12T10:55:00Z</cp:lastPrinted>
  <dcterms:modified xsi:type="dcterms:W3CDTF">2020-06-26T08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